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AAE0B" w14:textId="77777777" w:rsidR="00EE6284" w:rsidRPr="00F856B4" w:rsidRDefault="00EE6284" w:rsidP="00EE6284">
      <w:pPr>
        <w:pStyle w:val="Heading1"/>
        <w:spacing w:before="0"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89132838"/>
      <w:bookmarkStart w:id="1" w:name="_Toc189645243"/>
      <w:r w:rsidRPr="00F856B4">
        <w:rPr>
          <w:rFonts w:ascii="Times New Roman" w:hAnsi="Times New Roman" w:cs="Times New Roman"/>
          <w:b/>
          <w:bCs/>
          <w:color w:val="auto"/>
          <w:sz w:val="24"/>
          <w:szCs w:val="24"/>
        </w:rPr>
        <w:t>S27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F856B4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Replication of heritability estimation of gestational duration</w:t>
      </w:r>
      <w:bookmarkEnd w:id="0"/>
      <w:bookmarkEnd w:id="1"/>
    </w:p>
    <w:tbl>
      <w:tblPr>
        <w:tblpPr w:leftFromText="180" w:rightFromText="180" w:horzAnchor="margin" w:tblpY="494"/>
        <w:tblW w:w="9603" w:type="dxa"/>
        <w:tblLook w:val="04A0" w:firstRow="1" w:lastRow="0" w:firstColumn="1" w:lastColumn="0" w:noHBand="0" w:noVBand="1"/>
      </w:tblPr>
      <w:tblGrid>
        <w:gridCol w:w="4120"/>
        <w:gridCol w:w="1163"/>
        <w:gridCol w:w="960"/>
        <w:gridCol w:w="1120"/>
        <w:gridCol w:w="1120"/>
        <w:gridCol w:w="1120"/>
      </w:tblGrid>
      <w:tr w:rsidR="00EE6284" w:rsidRPr="00683325" w14:paraId="30AB65FA" w14:textId="77777777" w:rsidTr="006B6148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3B3D0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683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683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or gestational duration (days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 </w:t>
            </w:r>
            <w:r w:rsidRPr="00BE7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RVEST/MoBa (7.5 million SNPs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07E8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24DA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834E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2573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65A7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6284" w:rsidRPr="00683325" w14:paraId="0259A6A0" w14:textId="77777777" w:rsidTr="006B6148">
        <w:trPr>
          <w:trHeight w:val="315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73E50A" w14:textId="77777777" w:rsidR="00EE6284" w:rsidRPr="00683325" w:rsidRDefault="00EE6284" w:rsidP="006B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 Cut-off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267379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ac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289D55" w14:textId="77777777" w:rsidR="00EE6284" w:rsidRPr="00683325" w:rsidRDefault="00EE6284" w:rsidP="006B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A289E71" w14:textId="77777777" w:rsidR="00EE6284" w:rsidRPr="00683325" w:rsidRDefault="00EE6284" w:rsidP="006B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̂</w:t>
            </w: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35349B8" w14:textId="77777777" w:rsidR="00EE6284" w:rsidRPr="00683325" w:rsidRDefault="00EE6284" w:rsidP="006B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3FC447" w14:textId="77777777" w:rsidR="00EE6284" w:rsidRPr="00683325" w:rsidRDefault="00EE6284" w:rsidP="006B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</w:t>
            </w:r>
            <w:proofErr w:type="spellEnd"/>
          </w:p>
        </w:tc>
      </w:tr>
      <w:tr w:rsidR="00EE6284" w:rsidRPr="00683325" w14:paraId="6EE13329" w14:textId="77777777" w:rsidTr="006B6148">
        <w:trPr>
          <w:trHeight w:val="345"/>
        </w:trPr>
        <w:tc>
          <w:tcPr>
            <w:tcW w:w="4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59EF8A" w14:textId="77777777" w:rsidR="00EE6284" w:rsidRPr="00683325" w:rsidRDefault="00EE6284" w:rsidP="006B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 &gt; 0.01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474971" w14:textId="77777777" w:rsidR="00EE6284" w:rsidRPr="00683325" w:rsidRDefault="00EE6284" w:rsidP="006B6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-GC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ED94965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17D44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F3773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F14E3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</w:rPr>
              <w:t>2.22E-02</w:t>
            </w:r>
          </w:p>
        </w:tc>
      </w:tr>
      <w:tr w:rsidR="00EE6284" w:rsidRPr="00683325" w14:paraId="522B4E68" w14:textId="77777777" w:rsidTr="006B6148">
        <w:trPr>
          <w:trHeight w:val="312"/>
        </w:trPr>
        <w:tc>
          <w:tcPr>
            <w:tcW w:w="4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49EE9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12398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7BF349E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D52664B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D2B1D5F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A127BFD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1.30E-01</w:t>
            </w:r>
          </w:p>
        </w:tc>
      </w:tr>
      <w:tr w:rsidR="00EE6284" w:rsidRPr="00683325" w14:paraId="6B373B73" w14:textId="77777777" w:rsidTr="006B6148">
        <w:trPr>
          <w:trHeight w:val="312"/>
        </w:trPr>
        <w:tc>
          <w:tcPr>
            <w:tcW w:w="4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BE025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2C8A7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7588702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0377C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D6F21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D3215" w14:textId="77777777" w:rsidR="00EE6284" w:rsidRPr="00683325" w:rsidRDefault="00EE6284" w:rsidP="006B6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683325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2.49E-01</w:t>
            </w:r>
          </w:p>
        </w:tc>
      </w:tr>
    </w:tbl>
    <w:p w14:paraId="471DFE1B" w14:textId="77777777" w:rsidR="00741088" w:rsidRPr="00EE6284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EE6284" w:rsidSect="006B6148"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284"/>
    <w:rsid w:val="00495DB5"/>
    <w:rsid w:val="006B6148"/>
    <w:rsid w:val="006D460F"/>
    <w:rsid w:val="00741088"/>
    <w:rsid w:val="00B523E4"/>
    <w:rsid w:val="00C01ABF"/>
    <w:rsid w:val="00C774C8"/>
    <w:rsid w:val="00D061C0"/>
    <w:rsid w:val="00EE6284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E81F3"/>
  <w15:chartTrackingRefBased/>
  <w15:docId w15:val="{323D0CD8-D3FA-4267-B7A0-F4C3A8F2E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28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2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2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2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2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2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2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2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2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2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2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2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2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2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2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2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2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2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2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2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62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2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62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28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62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28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62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2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2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28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E6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2</cp:revision>
  <dcterms:created xsi:type="dcterms:W3CDTF">2025-02-05T17:44:00Z</dcterms:created>
  <dcterms:modified xsi:type="dcterms:W3CDTF">2025-02-05T17:48:00Z</dcterms:modified>
</cp:coreProperties>
</file>